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Look w:val="04A0" w:firstRow="1" w:lastRow="0" w:firstColumn="1" w:lastColumn="0" w:noHBand="0" w:noVBand="1"/>
      </w:tblPr>
      <w:tblGrid>
        <w:gridCol w:w="2268"/>
        <w:gridCol w:w="1843"/>
        <w:gridCol w:w="1276"/>
        <w:gridCol w:w="2127"/>
        <w:gridCol w:w="1275"/>
      </w:tblGrid>
      <w:tr w:rsidR="00B55522" w:rsidRPr="005E454D" w14:paraId="70121EC1" w14:textId="77777777" w:rsidTr="007D2658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C4B" w14:textId="77777777" w:rsidR="00B55522" w:rsidRPr="005E454D" w:rsidRDefault="00B55522" w:rsidP="00E7266D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AF6E7" w14:textId="77777777" w:rsidR="00B55522" w:rsidRPr="005E454D" w:rsidRDefault="00B55522" w:rsidP="00B555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matched samp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EC6EB" w14:textId="77777777" w:rsidR="00B55522" w:rsidRPr="005E454D" w:rsidRDefault="00B55522" w:rsidP="00B555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ched Sample</w:t>
            </w:r>
          </w:p>
        </w:tc>
      </w:tr>
      <w:tr w:rsidR="00B55522" w:rsidRPr="005E454D" w14:paraId="61D59C39" w14:textId="77777777" w:rsidTr="007D2658">
        <w:trPr>
          <w:trHeight w:val="215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B5D9" w14:textId="77777777" w:rsidR="00B55522" w:rsidRPr="005E454D" w:rsidRDefault="00B55522" w:rsidP="00E7266D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6F050" w14:textId="77777777" w:rsidR="00B55522" w:rsidRPr="005E454D" w:rsidRDefault="00B55522" w:rsidP="00B555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efficient</w:t>
            </w:r>
          </w:p>
          <w:p w14:paraId="63EE2CE4" w14:textId="77777777" w:rsidR="00B55522" w:rsidRPr="005E454D" w:rsidRDefault="00B55522" w:rsidP="00B555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D131A" w14:textId="65EB9C45" w:rsidR="00B55522" w:rsidRPr="005E454D" w:rsidRDefault="00B55522" w:rsidP="00B555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  <w:r w:rsidR="006F199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of joint tes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1291FB" w14:textId="77777777" w:rsidR="00B55522" w:rsidRPr="005E454D" w:rsidRDefault="00B55522" w:rsidP="00B555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efficient</w:t>
            </w:r>
          </w:p>
          <w:p w14:paraId="7877133C" w14:textId="77777777" w:rsidR="00B55522" w:rsidRPr="005E454D" w:rsidRDefault="00B55522" w:rsidP="00B555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9E8D3" w14:textId="57FC9879" w:rsidR="00B55522" w:rsidRPr="005E454D" w:rsidRDefault="007D2658" w:rsidP="00B555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of joint test</w:t>
            </w:r>
          </w:p>
        </w:tc>
      </w:tr>
      <w:tr w:rsidR="00B55522" w:rsidRPr="005E454D" w14:paraId="1C53E9CC" w14:textId="77777777" w:rsidTr="007D2658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AD7320A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PMAQ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on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A782BA" w14:textId="77777777" w:rsidR="00B55522" w:rsidRPr="005F1AB9" w:rsidRDefault="00B55522" w:rsidP="00E7266D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4ECBED" w14:textId="77777777" w:rsidR="00B55522" w:rsidRPr="005F1AB9" w:rsidRDefault="00B55522" w:rsidP="00E7266D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1F8F9" w14:textId="77777777" w:rsidR="00B55522" w:rsidRPr="005F1AB9" w:rsidRDefault="00B55522" w:rsidP="00E7266D">
            <w:pPr>
              <w:tabs>
                <w:tab w:val="left" w:pos="302"/>
                <w:tab w:val="left" w:pos="44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BE932EF" w14:textId="77777777" w:rsidR="00B55522" w:rsidRPr="005F1AB9" w:rsidRDefault="00B55522" w:rsidP="00E7266D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72876C2F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3CEAF5" w14:textId="77777777" w:rsidR="00B55522" w:rsidRPr="0069414A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414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oorest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0EAD84" w14:textId="77777777" w:rsidR="00B55522" w:rsidRPr="005F1AB9" w:rsidRDefault="00B55522" w:rsidP="00E7266D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238C1A" w14:textId="5090DC24" w:rsidR="00B55522" w:rsidRPr="005F1AB9" w:rsidRDefault="00A811F6" w:rsidP="00E7266D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C291B2" w14:textId="77777777" w:rsidR="00B55522" w:rsidRPr="005F1AB9" w:rsidRDefault="00B55522" w:rsidP="00E7266D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right w:val="nil"/>
            </w:tcBorders>
            <w:shd w:val="clear" w:color="auto" w:fill="auto"/>
            <w:vAlign w:val="center"/>
          </w:tcPr>
          <w:p w14:paraId="1D5C21BF" w14:textId="751BCF89" w:rsidR="00B55522" w:rsidRPr="005F1AB9" w:rsidRDefault="00A811F6" w:rsidP="00E7266D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0017</w:t>
            </w:r>
          </w:p>
        </w:tc>
      </w:tr>
      <w:tr w:rsidR="00B55522" w:rsidRPr="005E454D" w14:paraId="22621F37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4E3212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or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C510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1.47 (-3.58 to 0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DF90" w14:textId="79B930C5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6E9A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2.01 (-4.5 to 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FB3D" w14:textId="7CB634FD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361230B2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544278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C5FE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3.51 (-6.37 to -0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774A" w14:textId="2508B53E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3FCE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5.04 (-8.4 to -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874B" w14:textId="4BE845BB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2D869A97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E2FE71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36D5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4.83 (-7.75 to -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2D92" w14:textId="5A1DBFD2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099C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5.77 (-9.5 to -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A221" w14:textId="28C7EE8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7DB0E2C7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E55B17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38BA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2.62 (-5.57 to 0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1A54" w14:textId="4254D340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CB6E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3.56 (-7.1 to -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F64F" w14:textId="1916717C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05CC572C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F8E156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E96028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1AB60D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14:paraId="0EC6CA32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14:paraId="7B479FDA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14:paraId="36C0433B" w14:textId="77777777" w:rsidTr="007D2658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0B38F8E5" w14:textId="77777777" w:rsidR="00B55522" w:rsidRPr="0069414A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41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 to 20% of salaries</w:t>
            </w:r>
          </w:p>
        </w:tc>
        <w:tc>
          <w:tcPr>
            <w:tcW w:w="1843" w:type="dxa"/>
            <w:vAlign w:val="center"/>
          </w:tcPr>
          <w:p w14:paraId="23B12EBA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5F5A5EA0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14:paraId="28ECFDC9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14:paraId="26D0E3CF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69414A" w14:paraId="485D2887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E00FC5" w14:textId="77777777" w:rsidR="00B55522" w:rsidRPr="0069414A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414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oorest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C9AA2C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9216E6" w14:textId="6DB53C09" w:rsidR="00B55522" w:rsidRPr="00141EB1" w:rsidRDefault="00A811F6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035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C85693E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right w:val="nil"/>
            </w:tcBorders>
            <w:shd w:val="clear" w:color="auto" w:fill="auto"/>
            <w:vAlign w:val="center"/>
          </w:tcPr>
          <w:p w14:paraId="55235ABF" w14:textId="5A1C23BA" w:rsidR="00B55522" w:rsidRPr="00141EB1" w:rsidRDefault="00A811F6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0109</w:t>
            </w:r>
          </w:p>
        </w:tc>
      </w:tr>
      <w:tr w:rsidR="00B55522" w:rsidRPr="005E454D" w14:paraId="4E453B38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E8A666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or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6B59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2.1 (-4.6 to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1C6E" w14:textId="3640C43D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A5C4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2.03 (-5 to 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2925" w14:textId="020A2438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710F013B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FDB7D2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E362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7.05 (-12.8 to -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CF641" w14:textId="601518BC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D24F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8.35 (-14 to -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1179" w14:textId="2CD1080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7BE52159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AF3010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CAED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6.43 (-12.4 to -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CBC44" w14:textId="2462DA76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5232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8.76 (-15.9 to -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2BAB" w14:textId="6A2DB701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2C2AEC17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3D588F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17ED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5.04 (-9.8 to -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BEDB" w14:textId="7F63A57F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B6CA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6.67 (-11.9 to -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5E6A" w14:textId="76D27F9F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14:paraId="211849ED" w14:textId="77777777" w:rsidTr="007D2658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05AFF145" w14:textId="77777777" w:rsidR="00B55522" w:rsidRPr="0069414A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41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1 to 50% of salar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9F69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5398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9688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AE9A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69414A" w14:paraId="7FF0E57D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D8C5DD" w14:textId="77777777" w:rsidR="00B55522" w:rsidRPr="0069414A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9414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oorest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950B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6DBC" w14:textId="593004BD" w:rsidR="00B55522" w:rsidRPr="00141EB1" w:rsidRDefault="00A811F6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03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9B9D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B978" w14:textId="0CCBB3BB" w:rsidR="00B55522" w:rsidRPr="00141EB1" w:rsidRDefault="00A811F6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0258</w:t>
            </w:r>
          </w:p>
        </w:tc>
      </w:tr>
      <w:tr w:rsidR="00B55522" w:rsidRPr="005E454D" w14:paraId="622D084E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A0F5C1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or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C501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0.24 (-2.9 to 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93AD" w14:textId="3C8BC5CC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254C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1.77 (-5.1 to 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9918" w14:textId="304CC91A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0BC986B4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A48953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320E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1.77 (-6.4 to 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3B7E" w14:textId="3E18D0C9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4D01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3.72 (-9.2 to 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FF80" w14:textId="0476E3F0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6B4B6849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D415984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0AA6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4.91 (-9.4 to -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5926" w14:textId="590E722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CE48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6.28 (-11.6 to -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AB4D" w14:textId="60131453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6069CB88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ECA504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64E3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0.81 (-4.6 to 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61E1" w14:textId="1A3E38C8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FA09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2.2 (-6.7 to 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0A81" w14:textId="56FF9F73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14:paraId="40AC9EFC" w14:textId="77777777" w:rsidTr="007D2658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55B203FC" w14:textId="77777777" w:rsidR="00B55522" w:rsidRPr="0069414A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414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re than 50% of salar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C3BF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511F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1130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5340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4BA8A0DA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5BF021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14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oorest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FFE0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FEB5" w14:textId="51AF9073" w:rsidR="00B55522" w:rsidRPr="00141EB1" w:rsidRDefault="00A811F6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811F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10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206B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B1B1" w14:textId="2AE4D2B1" w:rsidR="00B55522" w:rsidRPr="00141EB1" w:rsidRDefault="00A811F6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811F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1651</w:t>
            </w:r>
          </w:p>
        </w:tc>
      </w:tr>
      <w:tr w:rsidR="00B55522" w:rsidRPr="005E454D" w14:paraId="69D48FBA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2FA4F6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or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3C13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1.15 (-4.6 to 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5C0C" w14:textId="4601E4B3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2C94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1.84 (-5.8 to 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E9AE" w14:textId="58435A1C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0D7D96BB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9AB268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FF79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1.01 (-5.3 to 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8792" w14:textId="48D4ACEF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B1DF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2.91 (-7.9 to 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9CF1" w14:textId="2794DCD0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642022A6" w14:textId="77777777" w:rsidTr="007D2658">
        <w:trPr>
          <w:trHeight w:val="34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0C3ADC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AC2DE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3.14 (-7.7 to 1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29A48" w14:textId="21FB1CC6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F5C1FA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4.08 (-9.5 to 1.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F7D8B" w14:textId="14E7EFD5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55522" w:rsidRPr="005E454D" w14:paraId="46D686F8" w14:textId="77777777" w:rsidTr="007D2658">
        <w:trPr>
          <w:trHeight w:val="340"/>
        </w:trPr>
        <w:tc>
          <w:tcPr>
            <w:tcW w:w="2268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DE1C63" w14:textId="77777777" w:rsidR="00B55522" w:rsidRPr="005E454D" w:rsidRDefault="00B55522" w:rsidP="00B55522">
            <w:pPr>
              <w:tabs>
                <w:tab w:val="left" w:pos="302"/>
              </w:tabs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3D2E3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1.62 (-2.9 to 6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E2EE7" w14:textId="398BAA80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9FEA0" w14:textId="77777777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41EB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51 (-4.6 to 5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A2E80" w14:textId="20E870CF" w:rsidR="00B55522" w:rsidRPr="00141EB1" w:rsidRDefault="00B55522" w:rsidP="00B55522">
            <w:pPr>
              <w:tabs>
                <w:tab w:val="left" w:pos="302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F04A0DA" w14:textId="77777777" w:rsidR="006167D6" w:rsidRDefault="006167D6"/>
    <w:sectPr w:rsidR="006167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22"/>
    <w:rsid w:val="00337921"/>
    <w:rsid w:val="005B71B4"/>
    <w:rsid w:val="006167D6"/>
    <w:rsid w:val="00632838"/>
    <w:rsid w:val="006F199F"/>
    <w:rsid w:val="007D2658"/>
    <w:rsid w:val="00884A6C"/>
    <w:rsid w:val="00A811F6"/>
    <w:rsid w:val="00B418D1"/>
    <w:rsid w:val="00B55522"/>
    <w:rsid w:val="00BE3528"/>
    <w:rsid w:val="00E53799"/>
    <w:rsid w:val="00FD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3CCEE"/>
  <w15:chartTrackingRefBased/>
  <w15:docId w15:val="{861DDE38-6B89-4543-A2C9-D91370792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7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B4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7D265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6" ma:contentTypeDescription="Create a new document." ma:contentTypeScope="" ma:versionID="d26824113cb225b4b55227a8ea50e1c0">
  <xsd:schema xmlns:xsd="http://www.w3.org/2001/XMLSchema" xmlns:xs="http://www.w3.org/2001/XMLSchema" xmlns:p="http://schemas.microsoft.com/office/2006/metadata/properties" xmlns:ns3="6a164dda-3779-4169-b957-e287451f6523" xmlns:ns4="ad0edad4-00d0-4dad-8fb7-dc265b9403a5" xmlns:ns5="99582213-21ca-4797-abeb-ca3cf46d1094" targetNamespace="http://schemas.microsoft.com/office/2006/metadata/properties" ma:root="true" ma:fieldsID="4f861867f88bab089c92670a2ee6783c" ns3:_="" ns4:_="" ns5:_="">
    <xsd:import namespace="6a164dda-3779-4169-b957-e287451f6523"/>
    <xsd:import namespace="ad0edad4-00d0-4dad-8fb7-dc265b9403a5"/>
    <xsd:import namespace="99582213-21ca-4797-abeb-ca3cf46d1094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2213-21ca-4797-abeb-ca3cf46d1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E7DFD7-741D-4068-AFC1-3EAB19F864B3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25AB656A-7979-4769-A72F-BB89C400A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0edad4-00d0-4dad-8fb7-dc265b9403a5"/>
    <ds:schemaRef ds:uri="99582213-21ca-4797-abeb-ca3cf46d1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AAFE98-D3CD-43C4-A14F-71F59ECD31FC}">
  <ds:schemaRefs>
    <ds:schemaRef ds:uri="http://purl.org/dc/elements/1.1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terms/"/>
    <ds:schemaRef ds:uri="99582213-21ca-4797-abeb-ca3cf46d1094"/>
    <ds:schemaRef ds:uri="http://schemas.openxmlformats.org/package/2006/metadata/core-properties"/>
    <ds:schemaRef ds:uri="6a164dda-3779-4169-b957-e287451f6523"/>
    <ds:schemaRef ds:uri="http://schemas.microsoft.com/office/infopath/2007/PartnerControls"/>
    <ds:schemaRef ds:uri="ad0edad4-00d0-4dad-8fb7-dc265b9403a5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A1FDE3F-8AB8-45A0-A28B-2C8D5231B9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5</cp:revision>
  <dcterms:created xsi:type="dcterms:W3CDTF">2022-05-10T20:40:00Z</dcterms:created>
  <dcterms:modified xsi:type="dcterms:W3CDTF">2022-05-10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6832DED77B643AB1373DBAB76B98D</vt:lpwstr>
  </property>
</Properties>
</file>